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B69" w:rsidRPr="00A85B36" w:rsidRDefault="008606BC" w:rsidP="001E1B69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orting </w:t>
      </w:r>
      <w:r w:rsidR="00AB6570">
        <w:rPr>
          <w:rFonts w:ascii="Times New Roman" w:hAnsi="Times New Roman" w:cs="Times New Roman"/>
          <w:sz w:val="24"/>
          <w:szCs w:val="24"/>
        </w:rPr>
        <w:t>T</w:t>
      </w:r>
      <w:r w:rsidR="001E1B69" w:rsidRPr="00A85B36">
        <w:rPr>
          <w:rFonts w:ascii="Times New Roman" w:hAnsi="Times New Roman" w:cs="Times New Roman"/>
          <w:sz w:val="24"/>
          <w:szCs w:val="24"/>
        </w:rPr>
        <w:t>able S1.</w:t>
      </w:r>
      <w:proofErr w:type="gramEnd"/>
      <w:r w:rsidR="001E1B69" w:rsidRPr="00A85B36">
        <w:rPr>
          <w:rFonts w:ascii="Times New Roman" w:hAnsi="Times New Roman" w:cs="Times New Roman"/>
          <w:sz w:val="24"/>
          <w:szCs w:val="24"/>
        </w:rPr>
        <w:t xml:space="preserve"> </w:t>
      </w:r>
      <w:r w:rsidR="00D5085A" w:rsidRPr="00D5085A">
        <w:rPr>
          <w:rFonts w:ascii="Times New Roman" w:hAnsi="Times New Roman" w:cs="Times New Roman"/>
          <w:sz w:val="24"/>
          <w:szCs w:val="24"/>
        </w:rPr>
        <w:t xml:space="preserve">List of primers used to amplify the microsatellites used in the study. </w:t>
      </w:r>
      <w:proofErr w:type="gramStart"/>
      <w:r w:rsidR="00D5085A" w:rsidRPr="00D5085A">
        <w:rPr>
          <w:rFonts w:ascii="Times New Roman" w:hAnsi="Times New Roman" w:cs="Times New Roman"/>
          <w:sz w:val="24"/>
          <w:szCs w:val="24"/>
        </w:rPr>
        <w:t>This list includes the name of the primer, the source, the fluorescent dye used, forward and reverse</w:t>
      </w:r>
      <w:proofErr w:type="gramEnd"/>
      <w:r w:rsidR="00D5085A" w:rsidRPr="00D5085A">
        <w:rPr>
          <w:rFonts w:ascii="Times New Roman" w:hAnsi="Times New Roman" w:cs="Times New Roman"/>
          <w:sz w:val="24"/>
          <w:szCs w:val="24"/>
        </w:rPr>
        <w:t xml:space="preserve"> sequences, and PCR cycling conditions.</w:t>
      </w:r>
    </w:p>
    <w:tbl>
      <w:tblPr>
        <w:tblW w:w="14565" w:type="dxa"/>
        <w:jc w:val="center"/>
        <w:tblInd w:w="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08"/>
        <w:gridCol w:w="1980"/>
        <w:gridCol w:w="995"/>
        <w:gridCol w:w="3394"/>
        <w:gridCol w:w="3577"/>
        <w:gridCol w:w="1787"/>
        <w:gridCol w:w="1224"/>
      </w:tblGrid>
      <w:tr w:rsidR="00A639FE" w:rsidRPr="00A85B36" w:rsidTr="00093287">
        <w:trPr>
          <w:trHeight w:val="593"/>
          <w:jc w:val="center"/>
        </w:trPr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1B69" w:rsidRPr="00A85B36" w:rsidRDefault="001E1B69" w:rsidP="00F44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1B69" w:rsidRPr="00A85B36" w:rsidRDefault="001E1B69" w:rsidP="00F44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1B69" w:rsidRPr="00A85B36" w:rsidRDefault="001E1B69" w:rsidP="00F442C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YE</w:t>
            </w:r>
          </w:p>
        </w:tc>
        <w:tc>
          <w:tcPr>
            <w:tcW w:w="3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1B69" w:rsidRPr="00A85B36" w:rsidRDefault="001E1B69" w:rsidP="008E101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gged 5' </w:t>
            </w:r>
            <w:r w:rsidR="008E1016" w:rsidRPr="00A85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A85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mer</w:t>
            </w:r>
          </w:p>
        </w:tc>
        <w:tc>
          <w:tcPr>
            <w:tcW w:w="3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1B69" w:rsidRPr="00A85B36" w:rsidRDefault="001E1B69" w:rsidP="008E101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3' Untagged </w:t>
            </w:r>
            <w:r w:rsidR="008E1016" w:rsidRPr="00A85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A85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mer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E1B69" w:rsidRPr="00A85B36" w:rsidRDefault="001E1B69" w:rsidP="008E101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n</w:t>
            </w:r>
            <w:r w:rsidR="008E1016" w:rsidRPr="00A85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aling</w:t>
            </w:r>
            <w:r w:rsidRPr="00A85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emp</w:t>
            </w:r>
            <w:r w:rsidR="008E1016" w:rsidRPr="00A85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rature</w:t>
            </w:r>
            <w:r w:rsidRPr="00A85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A85B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°C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E1B69" w:rsidRPr="00A85B36" w:rsidRDefault="001E1B69" w:rsidP="008E10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n</w:t>
            </w:r>
            <w:r w:rsidR="008E1016" w:rsidRPr="00A85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aling</w:t>
            </w:r>
            <w:r w:rsidRPr="00A85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E1016" w:rsidRPr="00A85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(min)</w:t>
            </w:r>
          </w:p>
        </w:tc>
      </w:tr>
      <w:tr w:rsidR="00D5085A" w:rsidRPr="00A85B36" w:rsidTr="00EE1015">
        <w:trPr>
          <w:trHeight w:val="107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085A" w:rsidRPr="00A85B36" w:rsidRDefault="00D5085A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085A" w:rsidRPr="00A85B36" w:rsidRDefault="00D5085A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085A" w:rsidRPr="00A85B36" w:rsidRDefault="00D5085A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085A" w:rsidRPr="00A85B36" w:rsidRDefault="00D5085A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085A" w:rsidRPr="00A85B36" w:rsidRDefault="00D5085A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085A" w:rsidRPr="00A85B36" w:rsidRDefault="00D5085A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085A" w:rsidRPr="00A85B36" w:rsidRDefault="00D5085A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3287" w:rsidRPr="00A85B36" w:rsidTr="00EE1015">
        <w:trPr>
          <w:trHeight w:val="107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A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cia et al., 20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ACTCATGTTATGGACACG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CTTATTGTTAGTTCGTTTTGG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93287" w:rsidRPr="00A85B36" w:rsidTr="00935534">
        <w:trPr>
          <w:trHeight w:val="280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cia et al., 20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FAM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TGGGGATCATCGTTCTG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AGGATTCATACCGCCTT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</w:tr>
      <w:tr w:rsidR="00093287" w:rsidRPr="00A85B36" w:rsidTr="00935534">
        <w:trPr>
          <w:trHeight w:val="280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cia et al., 20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FAM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CTGCCACATTGCGTCAT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TGATTGCAAGGAGGAA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</w:tr>
      <w:tr w:rsidR="00093287" w:rsidRPr="00A85B36" w:rsidTr="00935534">
        <w:trPr>
          <w:trHeight w:val="280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cia et al., 20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C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GCCACATTTACCATTTCC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AGAGAAGCCGTCCAAC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</w:tr>
      <w:tr w:rsidR="00093287" w:rsidRPr="00A85B36" w:rsidTr="00935534">
        <w:trPr>
          <w:trHeight w:val="280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D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cia et al., 20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C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CATAAGCCCCCTGTAA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CCTACTGTGCGGATG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</w:tr>
      <w:tr w:rsidR="00093287" w:rsidRPr="00A85B36" w:rsidTr="00935534">
        <w:trPr>
          <w:trHeight w:val="280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E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cia et al., 20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FAM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CGGTTTGCAACTTTTC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GAATTGAAGGAGCA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</w:tr>
      <w:tr w:rsidR="00093287" w:rsidRPr="00A85B36" w:rsidTr="00935534">
        <w:trPr>
          <w:trHeight w:val="280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E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cia et al., 20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D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TTAATTTCCCTTTGCCATC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ACACGAAATGCCCAAG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093287" w:rsidRPr="00A85B36" w:rsidTr="00935534">
        <w:trPr>
          <w:trHeight w:val="280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F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cia et al., 20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TGGCGGACAAACATTC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TCAACACAAACACAAAC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</w:tr>
      <w:tr w:rsidR="00093287" w:rsidRPr="00A85B36" w:rsidTr="00935534">
        <w:trPr>
          <w:trHeight w:val="280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C655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et</w:t>
            </w:r>
            <w:proofErr w:type="spellEnd"/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D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GTCAAATTTTCCATGAGG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ATGGTGTTACCCAAAA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</w:tr>
      <w:tr w:rsidR="00093287" w:rsidRPr="00A85B36" w:rsidTr="00935534">
        <w:trPr>
          <w:trHeight w:val="280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C655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et</w:t>
            </w:r>
            <w:proofErr w:type="spellEnd"/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AGCCGAAACCACAAAG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GAAGAGAATGCATTGAG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93287" w:rsidRPr="00A85B36" w:rsidTr="00935534">
        <w:trPr>
          <w:trHeight w:val="280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8D0E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et</w:t>
            </w:r>
            <w:proofErr w:type="spellEnd"/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C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GACTGAGAAAGGAACAC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ACCGCTCGTCTACACA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93287" w:rsidRPr="00A85B36" w:rsidTr="00093287">
        <w:trPr>
          <w:trHeight w:val="280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152D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et</w:t>
            </w:r>
            <w:proofErr w:type="spellEnd"/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D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GCTCCAGCTATCGATTC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CAATTGGTTTGGTAGTG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</w:tr>
      <w:tr w:rsidR="00093287" w:rsidRPr="00A85B36" w:rsidTr="00093287">
        <w:trPr>
          <w:trHeight w:val="280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152D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et</w:t>
            </w:r>
            <w:proofErr w:type="spellEnd"/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FAM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TGATAGTCGCAACACG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TCTTTTTCCCAAATCG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</w:tr>
      <w:tr w:rsidR="00093287" w:rsidRPr="00A85B36" w:rsidTr="00093287">
        <w:trPr>
          <w:trHeight w:val="280"/>
          <w:jc w:val="center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152D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3287" w:rsidRPr="00A85B36" w:rsidRDefault="00093287" w:rsidP="00F442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847D2B" w:rsidRPr="00A85B36" w:rsidRDefault="00847D2B" w:rsidP="00D14DD7">
      <w:pPr>
        <w:rPr>
          <w:rFonts w:ascii="Times New Roman" w:hAnsi="Times New Roman" w:cs="Times New Roman"/>
          <w:sz w:val="24"/>
          <w:szCs w:val="24"/>
        </w:rPr>
      </w:pPr>
    </w:p>
    <w:sectPr w:rsidR="00847D2B" w:rsidRPr="00A85B36" w:rsidSect="002004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oNotTrackMoves/>
  <w:defaultTabStop w:val="720"/>
  <w:drawingGridHorizontalSpacing w:val="110"/>
  <w:displayHorizontalDrawingGridEvery w:val="2"/>
  <w:characterSpacingControl w:val="doNotCompress"/>
  <w:compat/>
  <w:docVars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p0zaa0urwvw7ef9f4vtr2fz920t0zp52e5&quot;&gt;EFoleyLibrary&lt;record-ids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E33D13"/>
    <w:rsid w:val="000417C4"/>
    <w:rsid w:val="00080F2A"/>
    <w:rsid w:val="00093287"/>
    <w:rsid w:val="000956BB"/>
    <w:rsid w:val="000E58E1"/>
    <w:rsid w:val="00152DB2"/>
    <w:rsid w:val="001626C1"/>
    <w:rsid w:val="001860E5"/>
    <w:rsid w:val="001D3582"/>
    <w:rsid w:val="001D6825"/>
    <w:rsid w:val="001E1B69"/>
    <w:rsid w:val="002004B0"/>
    <w:rsid w:val="00240245"/>
    <w:rsid w:val="00243C80"/>
    <w:rsid w:val="002768E3"/>
    <w:rsid w:val="002D19FB"/>
    <w:rsid w:val="002D6DCC"/>
    <w:rsid w:val="002F3FD8"/>
    <w:rsid w:val="002F781E"/>
    <w:rsid w:val="00332E45"/>
    <w:rsid w:val="00365B00"/>
    <w:rsid w:val="003701D8"/>
    <w:rsid w:val="003B683A"/>
    <w:rsid w:val="003D015C"/>
    <w:rsid w:val="004126CF"/>
    <w:rsid w:val="004262EB"/>
    <w:rsid w:val="00430857"/>
    <w:rsid w:val="00470997"/>
    <w:rsid w:val="004A3FD1"/>
    <w:rsid w:val="00506AB0"/>
    <w:rsid w:val="00537AA7"/>
    <w:rsid w:val="005616DB"/>
    <w:rsid w:val="005C093F"/>
    <w:rsid w:val="005D075D"/>
    <w:rsid w:val="005F4EC2"/>
    <w:rsid w:val="00637594"/>
    <w:rsid w:val="00692ED8"/>
    <w:rsid w:val="006A190C"/>
    <w:rsid w:val="006B1330"/>
    <w:rsid w:val="00745596"/>
    <w:rsid w:val="007678BE"/>
    <w:rsid w:val="007A4738"/>
    <w:rsid w:val="007B44A3"/>
    <w:rsid w:val="007D3800"/>
    <w:rsid w:val="007E4A61"/>
    <w:rsid w:val="00824882"/>
    <w:rsid w:val="00847D2B"/>
    <w:rsid w:val="008606BC"/>
    <w:rsid w:val="00860CC8"/>
    <w:rsid w:val="00863BE1"/>
    <w:rsid w:val="008B66EB"/>
    <w:rsid w:val="008D0E6E"/>
    <w:rsid w:val="008E1016"/>
    <w:rsid w:val="00900189"/>
    <w:rsid w:val="00911A0E"/>
    <w:rsid w:val="00921AD1"/>
    <w:rsid w:val="00935534"/>
    <w:rsid w:val="009576FF"/>
    <w:rsid w:val="00A639FE"/>
    <w:rsid w:val="00A85B36"/>
    <w:rsid w:val="00AA6464"/>
    <w:rsid w:val="00AB03E1"/>
    <w:rsid w:val="00AB6570"/>
    <w:rsid w:val="00B253E6"/>
    <w:rsid w:val="00B72D5B"/>
    <w:rsid w:val="00BC0476"/>
    <w:rsid w:val="00C65538"/>
    <w:rsid w:val="00C665C0"/>
    <w:rsid w:val="00D14DD7"/>
    <w:rsid w:val="00D162C2"/>
    <w:rsid w:val="00D5085A"/>
    <w:rsid w:val="00DB1739"/>
    <w:rsid w:val="00E07E19"/>
    <w:rsid w:val="00E30A4F"/>
    <w:rsid w:val="00E33D13"/>
    <w:rsid w:val="00E77AE5"/>
    <w:rsid w:val="00EA57B3"/>
    <w:rsid w:val="00EB2DED"/>
    <w:rsid w:val="00EB75F8"/>
    <w:rsid w:val="00ED7C68"/>
    <w:rsid w:val="00F442C9"/>
    <w:rsid w:val="00F70AFB"/>
    <w:rsid w:val="00F907CE"/>
    <w:rsid w:val="00FD48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015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E1B69"/>
  </w:style>
  <w:style w:type="table" w:styleId="TableGrid">
    <w:name w:val="Table Grid"/>
    <w:basedOn w:val="TableNormal"/>
    <w:uiPriority w:val="59"/>
    <w:rsid w:val="002F78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78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8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36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4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o</dc:creator>
  <cp:lastModifiedBy>Desktop</cp:lastModifiedBy>
  <cp:revision>25</cp:revision>
  <cp:lastPrinted>2013-12-02T17:22:00Z</cp:lastPrinted>
  <dcterms:created xsi:type="dcterms:W3CDTF">2014-01-13T14:48:00Z</dcterms:created>
  <dcterms:modified xsi:type="dcterms:W3CDTF">2014-11-26T18:36:00Z</dcterms:modified>
</cp:coreProperties>
</file>